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1A0C4" w14:textId="06722024" w:rsidR="003D10F1" w:rsidRPr="00A90448" w:rsidRDefault="003D10F1" w:rsidP="003D10F1">
      <w:pPr>
        <w:pStyle w:val="Caption"/>
        <w:keepNext/>
        <w:spacing w:line="276" w:lineRule="auto"/>
        <w:jc w:val="both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S1</w:t>
      </w:r>
      <w:r w:rsidR="006F2C40">
        <w:rPr>
          <w:b/>
          <w:bCs/>
          <w:sz w:val="24"/>
          <w:szCs w:val="28"/>
        </w:rPr>
        <w:t xml:space="preserve"> Table</w:t>
      </w:r>
      <w:r w:rsidRPr="00A90448">
        <w:rPr>
          <w:b/>
          <w:bCs/>
          <w:sz w:val="24"/>
          <w:szCs w:val="28"/>
        </w:rPr>
        <w:t xml:space="preserve">. </w:t>
      </w:r>
      <w:r w:rsidR="00C665F0" w:rsidRPr="00C665F0">
        <w:rPr>
          <w:b/>
          <w:bCs/>
          <w:sz w:val="24"/>
          <w:szCs w:val="28"/>
        </w:rPr>
        <w:t xml:space="preserve">Logistic regression model validation results with all </w:t>
      </w:r>
      <w:r w:rsidR="00CA2DB3">
        <w:rPr>
          <w:b/>
          <w:bCs/>
          <w:sz w:val="24"/>
          <w:szCs w:val="28"/>
        </w:rPr>
        <w:t>technical</w:t>
      </w:r>
      <w:r w:rsidR="00C665F0" w:rsidRPr="00C665F0">
        <w:rPr>
          <w:b/>
          <w:bCs/>
          <w:sz w:val="24"/>
          <w:szCs w:val="28"/>
        </w:rPr>
        <w:t xml:space="preserve"> replicates of 32 active compounds for 17 </w:t>
      </w:r>
      <w:r w:rsidR="00CC2BDF">
        <w:rPr>
          <w:b/>
          <w:bCs/>
          <w:sz w:val="24"/>
          <w:szCs w:val="28"/>
        </w:rPr>
        <w:t>biologically independent experiments</w:t>
      </w:r>
      <w:r w:rsidR="00C665F0" w:rsidRPr="00C665F0">
        <w:rPr>
          <w:b/>
          <w:bCs/>
          <w:sz w:val="24"/>
          <w:szCs w:val="28"/>
        </w:rPr>
        <w:t xml:space="preserve"> with “Array PI Variance” as the model predictor.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1724"/>
        <w:gridCol w:w="1590"/>
        <w:gridCol w:w="1590"/>
        <w:gridCol w:w="1417"/>
        <w:gridCol w:w="1417"/>
        <w:gridCol w:w="1612"/>
      </w:tblGrid>
      <w:tr w:rsidR="003D10F1" w:rsidRPr="00A90448" w14:paraId="028EA596" w14:textId="77777777" w:rsidTr="005C6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Align w:val="center"/>
            <w:hideMark/>
          </w:tcPr>
          <w:p w14:paraId="17317F1C" w14:textId="77777777" w:rsidR="003D10F1" w:rsidRPr="00A90448" w:rsidRDefault="003D10F1" w:rsidP="005C6728">
            <w:r w:rsidRPr="00A90448">
              <w:t>Experimental Replicate</w:t>
            </w:r>
          </w:p>
        </w:tc>
        <w:tc>
          <w:tcPr>
            <w:tcW w:w="850" w:type="pct"/>
            <w:vAlign w:val="center"/>
          </w:tcPr>
          <w:p w14:paraId="60E60B0B" w14:textId="2710D8DE" w:rsidR="003D10F1" w:rsidRPr="00A90448" w:rsidRDefault="003D10F1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0448">
              <w:t>Accuracy</w:t>
            </w:r>
          </w:p>
        </w:tc>
        <w:tc>
          <w:tcPr>
            <w:tcW w:w="850" w:type="pct"/>
            <w:vAlign w:val="center"/>
          </w:tcPr>
          <w:p w14:paraId="744295D6" w14:textId="77777777" w:rsidR="003D10F1" w:rsidRPr="00A90448" w:rsidRDefault="003D10F1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0448">
              <w:t>95% CI</w:t>
            </w:r>
          </w:p>
        </w:tc>
        <w:tc>
          <w:tcPr>
            <w:tcW w:w="758" w:type="pct"/>
            <w:vAlign w:val="center"/>
            <w:hideMark/>
          </w:tcPr>
          <w:p w14:paraId="397B21B6" w14:textId="77777777" w:rsidR="003D10F1" w:rsidRPr="00A90448" w:rsidRDefault="003D10F1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0448">
              <w:t>Sensitivity</w:t>
            </w:r>
          </w:p>
        </w:tc>
        <w:tc>
          <w:tcPr>
            <w:tcW w:w="758" w:type="pct"/>
            <w:vAlign w:val="center"/>
          </w:tcPr>
          <w:p w14:paraId="43C91D68" w14:textId="77777777" w:rsidR="003D10F1" w:rsidRPr="00A90448" w:rsidRDefault="003D10F1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A90448">
              <w:t>Specificity</w:t>
            </w:r>
          </w:p>
        </w:tc>
        <w:tc>
          <w:tcPr>
            <w:tcW w:w="862" w:type="pct"/>
            <w:vAlign w:val="center"/>
          </w:tcPr>
          <w:p w14:paraId="1579F3E7" w14:textId="77777777" w:rsidR="003D10F1" w:rsidRPr="00A90448" w:rsidRDefault="003D10F1" w:rsidP="005C6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0448">
              <w:t>Balanced Accuracy</w:t>
            </w:r>
          </w:p>
        </w:tc>
      </w:tr>
      <w:tr w:rsidR="00CC2BDF" w:rsidRPr="00A90448" w14:paraId="7DD3016F" w14:textId="77777777" w:rsidTr="0038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3573159A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1</w:t>
            </w:r>
          </w:p>
        </w:tc>
        <w:tc>
          <w:tcPr>
            <w:tcW w:w="850" w:type="pct"/>
            <w:vAlign w:val="bottom"/>
          </w:tcPr>
          <w:p w14:paraId="1B1091F0" w14:textId="35A446C7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4</w:t>
            </w:r>
          </w:p>
        </w:tc>
        <w:tc>
          <w:tcPr>
            <w:tcW w:w="850" w:type="pct"/>
            <w:vAlign w:val="center"/>
          </w:tcPr>
          <w:p w14:paraId="65BB5843" w14:textId="160D459E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77, 0.90)</w:t>
            </w:r>
          </w:p>
        </w:tc>
        <w:tc>
          <w:tcPr>
            <w:tcW w:w="758" w:type="pct"/>
            <w:noWrap/>
            <w:vAlign w:val="bottom"/>
          </w:tcPr>
          <w:p w14:paraId="5F35E565" w14:textId="10E074AC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2</w:t>
            </w:r>
          </w:p>
        </w:tc>
        <w:tc>
          <w:tcPr>
            <w:tcW w:w="758" w:type="pct"/>
            <w:vAlign w:val="bottom"/>
          </w:tcPr>
          <w:p w14:paraId="31AE327A" w14:textId="2E460BF5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02D3438C" w14:textId="14FA422F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1</w:t>
            </w:r>
          </w:p>
        </w:tc>
      </w:tr>
      <w:tr w:rsidR="00CC2BDF" w:rsidRPr="00A90448" w14:paraId="0607D068" w14:textId="77777777" w:rsidTr="003839ED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22EB0CA5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  <w:color w:val="000000"/>
              </w:rPr>
              <w:t>2</w:t>
            </w:r>
          </w:p>
        </w:tc>
        <w:tc>
          <w:tcPr>
            <w:tcW w:w="850" w:type="pct"/>
            <w:vAlign w:val="bottom"/>
          </w:tcPr>
          <w:p w14:paraId="2E50D029" w14:textId="6D02F032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3</w:t>
            </w:r>
          </w:p>
        </w:tc>
        <w:tc>
          <w:tcPr>
            <w:tcW w:w="850" w:type="pct"/>
            <w:vAlign w:val="center"/>
          </w:tcPr>
          <w:p w14:paraId="6D4E93E7" w14:textId="75BC47A3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7, 0.97)</w:t>
            </w:r>
          </w:p>
        </w:tc>
        <w:tc>
          <w:tcPr>
            <w:tcW w:w="758" w:type="pct"/>
            <w:noWrap/>
            <w:vAlign w:val="bottom"/>
          </w:tcPr>
          <w:p w14:paraId="7A8CEB0B" w14:textId="57669A27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7</w:t>
            </w:r>
          </w:p>
        </w:tc>
        <w:tc>
          <w:tcPr>
            <w:tcW w:w="758" w:type="pct"/>
            <w:vAlign w:val="bottom"/>
          </w:tcPr>
          <w:p w14:paraId="0B21F504" w14:textId="0056066F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62</w:t>
            </w:r>
          </w:p>
        </w:tc>
        <w:tc>
          <w:tcPr>
            <w:tcW w:w="862" w:type="pct"/>
            <w:vAlign w:val="bottom"/>
          </w:tcPr>
          <w:p w14:paraId="30C16336" w14:textId="0C568496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0</w:t>
            </w:r>
          </w:p>
        </w:tc>
      </w:tr>
      <w:tr w:rsidR="00CC2BDF" w:rsidRPr="00A90448" w14:paraId="222A85B1" w14:textId="77777777" w:rsidTr="0038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  <w:hideMark/>
          </w:tcPr>
          <w:p w14:paraId="74D2EBB0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3</w:t>
            </w:r>
          </w:p>
        </w:tc>
        <w:tc>
          <w:tcPr>
            <w:tcW w:w="850" w:type="pct"/>
            <w:vAlign w:val="bottom"/>
          </w:tcPr>
          <w:p w14:paraId="5AA8AAD5" w14:textId="4D4F2E73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0</w:t>
            </w:r>
          </w:p>
        </w:tc>
        <w:tc>
          <w:tcPr>
            <w:tcW w:w="850" w:type="pct"/>
            <w:vAlign w:val="center"/>
          </w:tcPr>
          <w:p w14:paraId="13AE9CCD" w14:textId="702AD24D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72, 0.86)</w:t>
            </w:r>
          </w:p>
        </w:tc>
        <w:tc>
          <w:tcPr>
            <w:tcW w:w="758" w:type="pct"/>
            <w:noWrap/>
            <w:vAlign w:val="bottom"/>
          </w:tcPr>
          <w:p w14:paraId="2CC21BC5" w14:textId="39DE0637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77</w:t>
            </w:r>
          </w:p>
        </w:tc>
        <w:tc>
          <w:tcPr>
            <w:tcW w:w="758" w:type="pct"/>
            <w:vAlign w:val="bottom"/>
          </w:tcPr>
          <w:p w14:paraId="2DB0305B" w14:textId="67F1D018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5B3BDA17" w14:textId="39FFF9BC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8</w:t>
            </w:r>
          </w:p>
        </w:tc>
      </w:tr>
      <w:tr w:rsidR="00CC2BDF" w:rsidRPr="00A90448" w14:paraId="317D81E5" w14:textId="77777777" w:rsidTr="003839ED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45788E7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4</w:t>
            </w:r>
          </w:p>
        </w:tc>
        <w:tc>
          <w:tcPr>
            <w:tcW w:w="850" w:type="pct"/>
            <w:vAlign w:val="bottom"/>
          </w:tcPr>
          <w:p w14:paraId="3D2BE933" w14:textId="65DB635F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4</w:t>
            </w:r>
          </w:p>
        </w:tc>
        <w:tc>
          <w:tcPr>
            <w:tcW w:w="850" w:type="pct"/>
            <w:vAlign w:val="center"/>
          </w:tcPr>
          <w:p w14:paraId="589E16DA" w14:textId="744DB23A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8, 0.97)</w:t>
            </w:r>
          </w:p>
        </w:tc>
        <w:tc>
          <w:tcPr>
            <w:tcW w:w="758" w:type="pct"/>
            <w:noWrap/>
            <w:vAlign w:val="bottom"/>
          </w:tcPr>
          <w:p w14:paraId="43DF946B" w14:textId="5B39C48F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8</w:t>
            </w:r>
          </w:p>
        </w:tc>
        <w:tc>
          <w:tcPr>
            <w:tcW w:w="758" w:type="pct"/>
            <w:vAlign w:val="bottom"/>
          </w:tcPr>
          <w:p w14:paraId="734DA3EF" w14:textId="10DB732D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62</w:t>
            </w:r>
          </w:p>
        </w:tc>
        <w:tc>
          <w:tcPr>
            <w:tcW w:w="862" w:type="pct"/>
            <w:vAlign w:val="bottom"/>
          </w:tcPr>
          <w:p w14:paraId="04970A94" w14:textId="62F73426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0</w:t>
            </w:r>
          </w:p>
        </w:tc>
      </w:tr>
      <w:tr w:rsidR="00CC2BDF" w:rsidRPr="00A90448" w14:paraId="6AA1EAE0" w14:textId="77777777" w:rsidTr="0038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36ECF586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5</w:t>
            </w:r>
          </w:p>
        </w:tc>
        <w:tc>
          <w:tcPr>
            <w:tcW w:w="850" w:type="pct"/>
            <w:vAlign w:val="bottom"/>
          </w:tcPr>
          <w:p w14:paraId="3B93EC86" w14:textId="49D1AD3E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5</w:t>
            </w:r>
          </w:p>
        </w:tc>
        <w:tc>
          <w:tcPr>
            <w:tcW w:w="850" w:type="pct"/>
            <w:vAlign w:val="center"/>
          </w:tcPr>
          <w:p w14:paraId="34E5982A" w14:textId="242B0F74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9, 0.98)</w:t>
            </w:r>
          </w:p>
        </w:tc>
        <w:tc>
          <w:tcPr>
            <w:tcW w:w="758" w:type="pct"/>
            <w:noWrap/>
            <w:vAlign w:val="bottom"/>
          </w:tcPr>
          <w:p w14:paraId="670B41AC" w14:textId="34530F5B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7</w:t>
            </w:r>
          </w:p>
        </w:tc>
        <w:tc>
          <w:tcPr>
            <w:tcW w:w="758" w:type="pct"/>
            <w:vAlign w:val="bottom"/>
          </w:tcPr>
          <w:p w14:paraId="35E34917" w14:textId="768C49BF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75</w:t>
            </w:r>
          </w:p>
        </w:tc>
        <w:tc>
          <w:tcPr>
            <w:tcW w:w="862" w:type="pct"/>
            <w:vAlign w:val="bottom"/>
          </w:tcPr>
          <w:p w14:paraId="6B77B685" w14:textId="42C71389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6</w:t>
            </w:r>
          </w:p>
        </w:tc>
      </w:tr>
      <w:tr w:rsidR="00CC2BDF" w:rsidRPr="00A90448" w14:paraId="7A43754C" w14:textId="77777777" w:rsidTr="003839ED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60BC7634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6</w:t>
            </w:r>
          </w:p>
        </w:tc>
        <w:tc>
          <w:tcPr>
            <w:tcW w:w="850" w:type="pct"/>
            <w:vAlign w:val="bottom"/>
          </w:tcPr>
          <w:p w14:paraId="390F9922" w14:textId="12811752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1</w:t>
            </w:r>
          </w:p>
        </w:tc>
        <w:tc>
          <w:tcPr>
            <w:tcW w:w="850" w:type="pct"/>
            <w:vAlign w:val="center"/>
          </w:tcPr>
          <w:p w14:paraId="26728AF0" w14:textId="50BDDCC8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5, 0.96)</w:t>
            </w:r>
          </w:p>
        </w:tc>
        <w:tc>
          <w:tcPr>
            <w:tcW w:w="758" w:type="pct"/>
            <w:noWrap/>
            <w:vAlign w:val="bottom"/>
          </w:tcPr>
          <w:p w14:paraId="1348EE02" w14:textId="7E80E008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0</w:t>
            </w:r>
          </w:p>
        </w:tc>
        <w:tc>
          <w:tcPr>
            <w:tcW w:w="758" w:type="pct"/>
            <w:vAlign w:val="bottom"/>
          </w:tcPr>
          <w:p w14:paraId="6FDF8DE1" w14:textId="21B7BDCD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6E52D1B1" w14:textId="138DA770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5</w:t>
            </w:r>
          </w:p>
        </w:tc>
      </w:tr>
      <w:tr w:rsidR="00CC2BDF" w:rsidRPr="00A90448" w14:paraId="6890AF33" w14:textId="77777777" w:rsidTr="0038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08F7EA83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7</w:t>
            </w:r>
          </w:p>
        </w:tc>
        <w:tc>
          <w:tcPr>
            <w:tcW w:w="850" w:type="pct"/>
            <w:vAlign w:val="bottom"/>
          </w:tcPr>
          <w:p w14:paraId="29EC477B" w14:textId="2793346E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2</w:t>
            </w:r>
          </w:p>
        </w:tc>
        <w:tc>
          <w:tcPr>
            <w:tcW w:w="850" w:type="pct"/>
            <w:vAlign w:val="center"/>
          </w:tcPr>
          <w:p w14:paraId="687F13BF" w14:textId="088BC8FF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6, 0.96)</w:t>
            </w:r>
          </w:p>
        </w:tc>
        <w:tc>
          <w:tcPr>
            <w:tcW w:w="758" w:type="pct"/>
            <w:noWrap/>
            <w:vAlign w:val="bottom"/>
          </w:tcPr>
          <w:p w14:paraId="6E256CF6" w14:textId="5CF664F4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7</w:t>
            </w:r>
          </w:p>
        </w:tc>
        <w:tc>
          <w:tcPr>
            <w:tcW w:w="758" w:type="pct"/>
            <w:vAlign w:val="bottom"/>
          </w:tcPr>
          <w:p w14:paraId="2CD20CC2" w14:textId="56110415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56</w:t>
            </w:r>
          </w:p>
        </w:tc>
        <w:tc>
          <w:tcPr>
            <w:tcW w:w="862" w:type="pct"/>
            <w:vAlign w:val="bottom"/>
          </w:tcPr>
          <w:p w14:paraId="11403DD4" w14:textId="721AF19B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77</w:t>
            </w:r>
          </w:p>
        </w:tc>
      </w:tr>
      <w:tr w:rsidR="00CC2BDF" w:rsidRPr="00A90448" w14:paraId="28243BE0" w14:textId="77777777" w:rsidTr="003839ED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119E38C8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8</w:t>
            </w:r>
          </w:p>
        </w:tc>
        <w:tc>
          <w:tcPr>
            <w:tcW w:w="850" w:type="pct"/>
            <w:vAlign w:val="bottom"/>
          </w:tcPr>
          <w:p w14:paraId="7DF510CB" w14:textId="55EE7E41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0</w:t>
            </w:r>
          </w:p>
        </w:tc>
        <w:tc>
          <w:tcPr>
            <w:tcW w:w="850" w:type="pct"/>
            <w:vAlign w:val="center"/>
          </w:tcPr>
          <w:p w14:paraId="3D92282B" w14:textId="297DEDB0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72, 0.86)</w:t>
            </w:r>
          </w:p>
        </w:tc>
        <w:tc>
          <w:tcPr>
            <w:tcW w:w="758" w:type="pct"/>
            <w:noWrap/>
            <w:vAlign w:val="bottom"/>
          </w:tcPr>
          <w:p w14:paraId="2B1BCD2B" w14:textId="1D5F335D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77</w:t>
            </w:r>
          </w:p>
        </w:tc>
        <w:tc>
          <w:tcPr>
            <w:tcW w:w="758" w:type="pct"/>
            <w:vAlign w:val="bottom"/>
          </w:tcPr>
          <w:p w14:paraId="649AB267" w14:textId="4E956FEA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1DBAF3B5" w14:textId="71338D02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8</w:t>
            </w:r>
          </w:p>
        </w:tc>
      </w:tr>
      <w:tr w:rsidR="00CC2BDF" w:rsidRPr="00A90448" w14:paraId="7FFFB396" w14:textId="77777777" w:rsidTr="0038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1119C10B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9</w:t>
            </w:r>
          </w:p>
        </w:tc>
        <w:tc>
          <w:tcPr>
            <w:tcW w:w="850" w:type="pct"/>
            <w:vAlign w:val="bottom"/>
          </w:tcPr>
          <w:p w14:paraId="240F6D1C" w14:textId="5C5FA1A7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4</w:t>
            </w:r>
          </w:p>
        </w:tc>
        <w:tc>
          <w:tcPr>
            <w:tcW w:w="850" w:type="pct"/>
            <w:vAlign w:val="center"/>
          </w:tcPr>
          <w:p w14:paraId="7ED981CB" w14:textId="24D8E618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8, 0.97)</w:t>
            </w:r>
          </w:p>
        </w:tc>
        <w:tc>
          <w:tcPr>
            <w:tcW w:w="758" w:type="pct"/>
            <w:noWrap/>
            <w:vAlign w:val="bottom"/>
          </w:tcPr>
          <w:p w14:paraId="7955328B" w14:textId="09BAC5D6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8</w:t>
            </w:r>
          </w:p>
        </w:tc>
        <w:tc>
          <w:tcPr>
            <w:tcW w:w="758" w:type="pct"/>
            <w:vAlign w:val="bottom"/>
          </w:tcPr>
          <w:p w14:paraId="5480EA9E" w14:textId="2494F286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62</w:t>
            </w:r>
          </w:p>
        </w:tc>
        <w:tc>
          <w:tcPr>
            <w:tcW w:w="862" w:type="pct"/>
            <w:vAlign w:val="bottom"/>
          </w:tcPr>
          <w:p w14:paraId="70B58D6E" w14:textId="123BCF37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0</w:t>
            </w:r>
          </w:p>
        </w:tc>
      </w:tr>
      <w:tr w:rsidR="00CC2BDF" w:rsidRPr="00A90448" w14:paraId="165EFD93" w14:textId="77777777" w:rsidTr="003839ED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0F9980CC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10</w:t>
            </w:r>
          </w:p>
        </w:tc>
        <w:tc>
          <w:tcPr>
            <w:tcW w:w="850" w:type="pct"/>
            <w:vAlign w:val="bottom"/>
          </w:tcPr>
          <w:p w14:paraId="0EEEDCF7" w14:textId="598D7972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1</w:t>
            </w:r>
          </w:p>
        </w:tc>
        <w:tc>
          <w:tcPr>
            <w:tcW w:w="850" w:type="pct"/>
            <w:vAlign w:val="center"/>
          </w:tcPr>
          <w:p w14:paraId="7C9FB4D0" w14:textId="08E3597D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4, 0.95)</w:t>
            </w:r>
          </w:p>
        </w:tc>
        <w:tc>
          <w:tcPr>
            <w:tcW w:w="758" w:type="pct"/>
            <w:noWrap/>
            <w:vAlign w:val="bottom"/>
          </w:tcPr>
          <w:p w14:paraId="15E87B89" w14:textId="7676A31D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0</w:t>
            </w:r>
          </w:p>
        </w:tc>
        <w:tc>
          <w:tcPr>
            <w:tcW w:w="758" w:type="pct"/>
            <w:vAlign w:val="bottom"/>
          </w:tcPr>
          <w:p w14:paraId="12D806DF" w14:textId="3B3AF957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4</w:t>
            </w:r>
          </w:p>
        </w:tc>
        <w:tc>
          <w:tcPr>
            <w:tcW w:w="862" w:type="pct"/>
            <w:vAlign w:val="bottom"/>
          </w:tcPr>
          <w:p w14:paraId="048C5329" w14:textId="1A09E53D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2</w:t>
            </w:r>
          </w:p>
        </w:tc>
      </w:tr>
      <w:tr w:rsidR="00CC2BDF" w:rsidRPr="00A90448" w14:paraId="5D914682" w14:textId="77777777" w:rsidTr="0038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532B449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11</w:t>
            </w:r>
          </w:p>
        </w:tc>
        <w:tc>
          <w:tcPr>
            <w:tcW w:w="850" w:type="pct"/>
            <w:vAlign w:val="bottom"/>
          </w:tcPr>
          <w:p w14:paraId="153B4417" w14:textId="71E48BBF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9</w:t>
            </w:r>
          </w:p>
        </w:tc>
        <w:tc>
          <w:tcPr>
            <w:tcW w:w="850" w:type="pct"/>
            <w:vAlign w:val="center"/>
          </w:tcPr>
          <w:p w14:paraId="1DAFEB97" w14:textId="5CDB4DD7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2, 0.94)</w:t>
            </w:r>
          </w:p>
        </w:tc>
        <w:tc>
          <w:tcPr>
            <w:tcW w:w="758" w:type="pct"/>
            <w:noWrap/>
            <w:vAlign w:val="bottom"/>
          </w:tcPr>
          <w:p w14:paraId="00EDD368" w14:textId="4EB99A03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1</w:t>
            </w:r>
          </w:p>
        </w:tc>
        <w:tc>
          <w:tcPr>
            <w:tcW w:w="758" w:type="pct"/>
            <w:vAlign w:val="bottom"/>
          </w:tcPr>
          <w:p w14:paraId="3ED3DE33" w14:textId="23127525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75</w:t>
            </w:r>
          </w:p>
        </w:tc>
        <w:tc>
          <w:tcPr>
            <w:tcW w:w="862" w:type="pct"/>
            <w:vAlign w:val="bottom"/>
          </w:tcPr>
          <w:p w14:paraId="610024D1" w14:textId="1F5E5872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3</w:t>
            </w:r>
          </w:p>
        </w:tc>
      </w:tr>
      <w:tr w:rsidR="00CC2BDF" w:rsidRPr="00A90448" w14:paraId="030AAF91" w14:textId="77777777" w:rsidTr="003839ED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294AC83D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12</w:t>
            </w:r>
          </w:p>
        </w:tc>
        <w:tc>
          <w:tcPr>
            <w:tcW w:w="850" w:type="pct"/>
            <w:vAlign w:val="bottom"/>
          </w:tcPr>
          <w:p w14:paraId="34F08BED" w14:textId="7FB07DD8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2</w:t>
            </w:r>
          </w:p>
        </w:tc>
        <w:tc>
          <w:tcPr>
            <w:tcW w:w="850" w:type="pct"/>
            <w:vAlign w:val="center"/>
          </w:tcPr>
          <w:p w14:paraId="0B34CCAE" w14:textId="6E13381A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74, 0.88)</w:t>
            </w:r>
          </w:p>
        </w:tc>
        <w:tc>
          <w:tcPr>
            <w:tcW w:w="758" w:type="pct"/>
            <w:noWrap/>
            <w:vAlign w:val="bottom"/>
          </w:tcPr>
          <w:p w14:paraId="039CF0ED" w14:textId="51769418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79</w:t>
            </w:r>
          </w:p>
        </w:tc>
        <w:tc>
          <w:tcPr>
            <w:tcW w:w="758" w:type="pct"/>
            <w:vAlign w:val="bottom"/>
          </w:tcPr>
          <w:p w14:paraId="36D3730A" w14:textId="4E6E88B2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68F11049" w14:textId="00313E47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0</w:t>
            </w:r>
          </w:p>
        </w:tc>
      </w:tr>
      <w:tr w:rsidR="00CC2BDF" w:rsidRPr="00A90448" w14:paraId="3D404AE1" w14:textId="77777777" w:rsidTr="0038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4BFE087E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13</w:t>
            </w:r>
          </w:p>
        </w:tc>
        <w:tc>
          <w:tcPr>
            <w:tcW w:w="850" w:type="pct"/>
            <w:vAlign w:val="bottom"/>
          </w:tcPr>
          <w:p w14:paraId="6B98BA2A" w14:textId="080EFC32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3</w:t>
            </w:r>
          </w:p>
        </w:tc>
        <w:tc>
          <w:tcPr>
            <w:tcW w:w="850" w:type="pct"/>
            <w:vAlign w:val="center"/>
          </w:tcPr>
          <w:p w14:paraId="5D2ADFC8" w14:textId="545D4197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7, 0.97)</w:t>
            </w:r>
          </w:p>
        </w:tc>
        <w:tc>
          <w:tcPr>
            <w:tcW w:w="758" w:type="pct"/>
            <w:noWrap/>
            <w:vAlign w:val="bottom"/>
          </w:tcPr>
          <w:p w14:paraId="50D7E5AE" w14:textId="2C110711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7</w:t>
            </w:r>
          </w:p>
        </w:tc>
        <w:tc>
          <w:tcPr>
            <w:tcW w:w="758" w:type="pct"/>
            <w:vAlign w:val="bottom"/>
          </w:tcPr>
          <w:p w14:paraId="05931EE1" w14:textId="1D64375A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62</w:t>
            </w:r>
          </w:p>
        </w:tc>
        <w:tc>
          <w:tcPr>
            <w:tcW w:w="862" w:type="pct"/>
            <w:vAlign w:val="bottom"/>
          </w:tcPr>
          <w:p w14:paraId="781448F8" w14:textId="71FAF1E4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0</w:t>
            </w:r>
          </w:p>
        </w:tc>
      </w:tr>
      <w:tr w:rsidR="00CC2BDF" w:rsidRPr="00A90448" w14:paraId="048C9940" w14:textId="77777777" w:rsidTr="003839ED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66856C15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14</w:t>
            </w:r>
          </w:p>
        </w:tc>
        <w:tc>
          <w:tcPr>
            <w:tcW w:w="850" w:type="pct"/>
            <w:vAlign w:val="bottom"/>
          </w:tcPr>
          <w:p w14:paraId="2790535F" w14:textId="5B1D90E4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2</w:t>
            </w:r>
          </w:p>
        </w:tc>
        <w:tc>
          <w:tcPr>
            <w:tcW w:w="850" w:type="pct"/>
            <w:vAlign w:val="center"/>
          </w:tcPr>
          <w:p w14:paraId="66DB3302" w14:textId="516A0D2E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74, 0.88)</w:t>
            </w:r>
          </w:p>
        </w:tc>
        <w:tc>
          <w:tcPr>
            <w:tcW w:w="758" w:type="pct"/>
            <w:noWrap/>
            <w:vAlign w:val="bottom"/>
          </w:tcPr>
          <w:p w14:paraId="0240C938" w14:textId="0CFF973A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79</w:t>
            </w:r>
          </w:p>
        </w:tc>
        <w:tc>
          <w:tcPr>
            <w:tcW w:w="758" w:type="pct"/>
            <w:vAlign w:val="bottom"/>
          </w:tcPr>
          <w:p w14:paraId="0A7415A1" w14:textId="2CF0A62A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1.00</w:t>
            </w:r>
          </w:p>
        </w:tc>
        <w:tc>
          <w:tcPr>
            <w:tcW w:w="862" w:type="pct"/>
            <w:vAlign w:val="bottom"/>
          </w:tcPr>
          <w:p w14:paraId="226E8261" w14:textId="14CA05DA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0</w:t>
            </w:r>
          </w:p>
        </w:tc>
      </w:tr>
      <w:tr w:rsidR="00CC2BDF" w:rsidRPr="00A90448" w14:paraId="7C2D4344" w14:textId="77777777" w:rsidTr="0038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20DFE490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15</w:t>
            </w:r>
          </w:p>
        </w:tc>
        <w:tc>
          <w:tcPr>
            <w:tcW w:w="850" w:type="pct"/>
            <w:vAlign w:val="bottom"/>
          </w:tcPr>
          <w:p w14:paraId="48501BE7" w14:textId="46D12DD5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3</w:t>
            </w:r>
          </w:p>
        </w:tc>
        <w:tc>
          <w:tcPr>
            <w:tcW w:w="850" w:type="pct"/>
            <w:vAlign w:val="center"/>
          </w:tcPr>
          <w:p w14:paraId="444B35DC" w14:textId="49BE3523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7, 0.97)</w:t>
            </w:r>
          </w:p>
        </w:tc>
        <w:tc>
          <w:tcPr>
            <w:tcW w:w="758" w:type="pct"/>
            <w:noWrap/>
            <w:vAlign w:val="bottom"/>
          </w:tcPr>
          <w:p w14:paraId="145E1F47" w14:textId="6DE6DCFC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7</w:t>
            </w:r>
          </w:p>
        </w:tc>
        <w:tc>
          <w:tcPr>
            <w:tcW w:w="758" w:type="pct"/>
            <w:vAlign w:val="bottom"/>
          </w:tcPr>
          <w:p w14:paraId="79E29EE9" w14:textId="6227627F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62</w:t>
            </w:r>
          </w:p>
        </w:tc>
        <w:tc>
          <w:tcPr>
            <w:tcW w:w="862" w:type="pct"/>
            <w:vAlign w:val="bottom"/>
          </w:tcPr>
          <w:p w14:paraId="05F752B9" w14:textId="74BD889E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0</w:t>
            </w:r>
          </w:p>
        </w:tc>
      </w:tr>
      <w:tr w:rsidR="00CC2BDF" w:rsidRPr="00A90448" w14:paraId="35BF62E5" w14:textId="77777777" w:rsidTr="003839ED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6F7A9384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16</w:t>
            </w:r>
          </w:p>
        </w:tc>
        <w:tc>
          <w:tcPr>
            <w:tcW w:w="850" w:type="pct"/>
            <w:vAlign w:val="bottom"/>
          </w:tcPr>
          <w:p w14:paraId="4C7A2D0F" w14:textId="39DE4998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1</w:t>
            </w:r>
          </w:p>
        </w:tc>
        <w:tc>
          <w:tcPr>
            <w:tcW w:w="850" w:type="pct"/>
            <w:vAlign w:val="center"/>
          </w:tcPr>
          <w:p w14:paraId="061F66E7" w14:textId="7EC8EDBD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85, 0.96)</w:t>
            </w:r>
          </w:p>
        </w:tc>
        <w:tc>
          <w:tcPr>
            <w:tcW w:w="758" w:type="pct"/>
            <w:noWrap/>
            <w:vAlign w:val="bottom"/>
          </w:tcPr>
          <w:p w14:paraId="7DBB6635" w14:textId="7542FECC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2</w:t>
            </w:r>
          </w:p>
        </w:tc>
        <w:tc>
          <w:tcPr>
            <w:tcW w:w="758" w:type="pct"/>
            <w:vAlign w:val="bottom"/>
          </w:tcPr>
          <w:p w14:paraId="194D0B99" w14:textId="7B2861D6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8</w:t>
            </w:r>
          </w:p>
        </w:tc>
        <w:tc>
          <w:tcPr>
            <w:tcW w:w="862" w:type="pct"/>
            <w:vAlign w:val="bottom"/>
          </w:tcPr>
          <w:p w14:paraId="3BC2A84D" w14:textId="0D560101" w:rsidR="00CC2BDF" w:rsidRPr="00CC2BDF" w:rsidRDefault="00CC2BDF" w:rsidP="00CC2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0</w:t>
            </w:r>
          </w:p>
        </w:tc>
      </w:tr>
      <w:tr w:rsidR="00CC2BDF" w:rsidRPr="00A90448" w14:paraId="2C124BEB" w14:textId="77777777" w:rsidTr="0038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0A41CBA1" w14:textId="77777777" w:rsidR="00CC2BDF" w:rsidRPr="00A90448" w:rsidRDefault="00CC2BDF" w:rsidP="00CC2BDF">
            <w:pPr>
              <w:rPr>
                <w:b w:val="0"/>
                <w:bCs w:val="0"/>
              </w:rPr>
            </w:pPr>
            <w:r w:rsidRPr="00A90448">
              <w:rPr>
                <w:b w:val="0"/>
                <w:bCs w:val="0"/>
              </w:rPr>
              <w:t>17</w:t>
            </w:r>
          </w:p>
        </w:tc>
        <w:tc>
          <w:tcPr>
            <w:tcW w:w="850" w:type="pct"/>
            <w:vAlign w:val="bottom"/>
          </w:tcPr>
          <w:p w14:paraId="192D8A33" w14:textId="44DCAD67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97</w:t>
            </w:r>
          </w:p>
        </w:tc>
        <w:tc>
          <w:tcPr>
            <w:tcW w:w="850" w:type="pct"/>
            <w:vAlign w:val="center"/>
          </w:tcPr>
          <w:p w14:paraId="031B8E8A" w14:textId="4E8E2C42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2BDF">
              <w:rPr>
                <w:color w:val="000000"/>
              </w:rPr>
              <w:t>(0.92, 0.99)</w:t>
            </w:r>
          </w:p>
        </w:tc>
        <w:tc>
          <w:tcPr>
            <w:tcW w:w="758" w:type="pct"/>
            <w:noWrap/>
            <w:vAlign w:val="bottom"/>
          </w:tcPr>
          <w:p w14:paraId="5337E699" w14:textId="0FD2AAF1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1.00</w:t>
            </w:r>
          </w:p>
        </w:tc>
        <w:tc>
          <w:tcPr>
            <w:tcW w:w="758" w:type="pct"/>
            <w:vAlign w:val="bottom"/>
          </w:tcPr>
          <w:p w14:paraId="22966AB5" w14:textId="04EA2305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75</w:t>
            </w:r>
          </w:p>
        </w:tc>
        <w:tc>
          <w:tcPr>
            <w:tcW w:w="862" w:type="pct"/>
            <w:vAlign w:val="bottom"/>
          </w:tcPr>
          <w:p w14:paraId="7F88542D" w14:textId="43A7E62F" w:rsidR="00CC2BDF" w:rsidRPr="00CC2BDF" w:rsidRDefault="00CC2BDF" w:rsidP="00CC2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2BDF">
              <w:rPr>
                <w:color w:val="000000"/>
              </w:rPr>
              <w:t>0.88</w:t>
            </w:r>
          </w:p>
        </w:tc>
      </w:tr>
      <w:tr w:rsidR="003D10F1" w:rsidRPr="00A90448" w14:paraId="1C20A0E7" w14:textId="77777777" w:rsidTr="005C6728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vAlign w:val="center"/>
          </w:tcPr>
          <w:p w14:paraId="54F73CBA" w14:textId="77777777" w:rsidR="003D10F1" w:rsidRPr="00A90448" w:rsidRDefault="003D10F1" w:rsidP="005C6728">
            <w:r w:rsidRPr="00A90448">
              <w:t>Average</w:t>
            </w:r>
          </w:p>
        </w:tc>
        <w:tc>
          <w:tcPr>
            <w:tcW w:w="850" w:type="pct"/>
            <w:vAlign w:val="center"/>
          </w:tcPr>
          <w:p w14:paraId="2BE19AEA" w14:textId="77777777" w:rsidR="003D10F1" w:rsidRPr="00A90448" w:rsidRDefault="003D10F1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89</w:t>
            </w:r>
          </w:p>
        </w:tc>
        <w:tc>
          <w:tcPr>
            <w:tcW w:w="850" w:type="pct"/>
            <w:vAlign w:val="center"/>
          </w:tcPr>
          <w:p w14:paraId="0900D9B4" w14:textId="77777777" w:rsidR="003D10F1" w:rsidRPr="00A90448" w:rsidRDefault="003D10F1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0448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758" w:type="pct"/>
            <w:noWrap/>
            <w:vAlign w:val="center"/>
          </w:tcPr>
          <w:p w14:paraId="00AC87F1" w14:textId="77777777" w:rsidR="003D10F1" w:rsidRPr="00A90448" w:rsidRDefault="003D10F1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90</w:t>
            </w:r>
          </w:p>
        </w:tc>
        <w:tc>
          <w:tcPr>
            <w:tcW w:w="758" w:type="pct"/>
            <w:vAlign w:val="center"/>
          </w:tcPr>
          <w:p w14:paraId="75E7C8D8" w14:textId="77777777" w:rsidR="003D10F1" w:rsidRPr="00A90448" w:rsidRDefault="003D10F1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81</w:t>
            </w:r>
          </w:p>
        </w:tc>
        <w:tc>
          <w:tcPr>
            <w:tcW w:w="862" w:type="pct"/>
            <w:vAlign w:val="center"/>
          </w:tcPr>
          <w:p w14:paraId="5810EB52" w14:textId="77777777" w:rsidR="003D10F1" w:rsidRPr="00A90448" w:rsidRDefault="003D10F1" w:rsidP="005C6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0448">
              <w:rPr>
                <w:b/>
                <w:bCs/>
                <w:color w:val="000000"/>
              </w:rPr>
              <w:t>0.86</w:t>
            </w:r>
          </w:p>
        </w:tc>
      </w:tr>
    </w:tbl>
    <w:p w14:paraId="2AC977EA" w14:textId="77777777" w:rsidR="003D10F1" w:rsidRPr="00A90448" w:rsidRDefault="003D10F1" w:rsidP="003D10F1">
      <w:pPr>
        <w:spacing w:line="480" w:lineRule="auto"/>
        <w:jc w:val="both"/>
      </w:pPr>
    </w:p>
    <w:p w14:paraId="5149AF7C" w14:textId="77777777" w:rsidR="003D10F1" w:rsidRPr="00A90448" w:rsidRDefault="003D10F1" w:rsidP="003D10F1">
      <w:pPr>
        <w:spacing w:line="480" w:lineRule="auto"/>
        <w:jc w:val="both"/>
      </w:pPr>
    </w:p>
    <w:sectPr w:rsidR="003D10F1" w:rsidRPr="00A90448" w:rsidSect="00001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F1"/>
    <w:rsid w:val="00000F40"/>
    <w:rsid w:val="00001C2F"/>
    <w:rsid w:val="0000322C"/>
    <w:rsid w:val="00003B0A"/>
    <w:rsid w:val="00004B8D"/>
    <w:rsid w:val="00005286"/>
    <w:rsid w:val="00010CAA"/>
    <w:rsid w:val="000121A0"/>
    <w:rsid w:val="00013267"/>
    <w:rsid w:val="00015C80"/>
    <w:rsid w:val="00015FD0"/>
    <w:rsid w:val="000202EF"/>
    <w:rsid w:val="000219ED"/>
    <w:rsid w:val="0002371C"/>
    <w:rsid w:val="0003138A"/>
    <w:rsid w:val="000313CE"/>
    <w:rsid w:val="00031729"/>
    <w:rsid w:val="00033D8D"/>
    <w:rsid w:val="00042714"/>
    <w:rsid w:val="00053D13"/>
    <w:rsid w:val="00054755"/>
    <w:rsid w:val="00056FD7"/>
    <w:rsid w:val="00057E4F"/>
    <w:rsid w:val="00060930"/>
    <w:rsid w:val="00060952"/>
    <w:rsid w:val="00060972"/>
    <w:rsid w:val="00061700"/>
    <w:rsid w:val="00061987"/>
    <w:rsid w:val="000628D7"/>
    <w:rsid w:val="00063B46"/>
    <w:rsid w:val="00066782"/>
    <w:rsid w:val="00070D20"/>
    <w:rsid w:val="00071EC2"/>
    <w:rsid w:val="0007299F"/>
    <w:rsid w:val="000741A5"/>
    <w:rsid w:val="000753FE"/>
    <w:rsid w:val="000760A7"/>
    <w:rsid w:val="00076F22"/>
    <w:rsid w:val="000804B9"/>
    <w:rsid w:val="00087543"/>
    <w:rsid w:val="000879BE"/>
    <w:rsid w:val="00093759"/>
    <w:rsid w:val="000A63EE"/>
    <w:rsid w:val="000B24A0"/>
    <w:rsid w:val="000B2946"/>
    <w:rsid w:val="000B439E"/>
    <w:rsid w:val="000B4EBF"/>
    <w:rsid w:val="000B5FE2"/>
    <w:rsid w:val="000B74F3"/>
    <w:rsid w:val="000C1696"/>
    <w:rsid w:val="000C345F"/>
    <w:rsid w:val="000C48EA"/>
    <w:rsid w:val="000C4BB3"/>
    <w:rsid w:val="000C5F00"/>
    <w:rsid w:val="000D0527"/>
    <w:rsid w:val="000D15D6"/>
    <w:rsid w:val="000D24C3"/>
    <w:rsid w:val="000D5C9D"/>
    <w:rsid w:val="000D6517"/>
    <w:rsid w:val="000D66DC"/>
    <w:rsid w:val="000E035D"/>
    <w:rsid w:val="000E0942"/>
    <w:rsid w:val="000E255A"/>
    <w:rsid w:val="000E3582"/>
    <w:rsid w:val="000E3775"/>
    <w:rsid w:val="000E4519"/>
    <w:rsid w:val="000F1179"/>
    <w:rsid w:val="000F1319"/>
    <w:rsid w:val="000F2370"/>
    <w:rsid w:val="000F61D8"/>
    <w:rsid w:val="000F7586"/>
    <w:rsid w:val="00100791"/>
    <w:rsid w:val="0010300B"/>
    <w:rsid w:val="00105B0F"/>
    <w:rsid w:val="00113088"/>
    <w:rsid w:val="001135A7"/>
    <w:rsid w:val="00113CF4"/>
    <w:rsid w:val="00113F75"/>
    <w:rsid w:val="00113FB3"/>
    <w:rsid w:val="00117D6A"/>
    <w:rsid w:val="00121637"/>
    <w:rsid w:val="0012257D"/>
    <w:rsid w:val="001234ED"/>
    <w:rsid w:val="00126A1B"/>
    <w:rsid w:val="0013269D"/>
    <w:rsid w:val="0013310B"/>
    <w:rsid w:val="0013643B"/>
    <w:rsid w:val="00137746"/>
    <w:rsid w:val="00137FCF"/>
    <w:rsid w:val="00140267"/>
    <w:rsid w:val="001438D2"/>
    <w:rsid w:val="0014437E"/>
    <w:rsid w:val="001515AC"/>
    <w:rsid w:val="00151F98"/>
    <w:rsid w:val="001530C4"/>
    <w:rsid w:val="00153462"/>
    <w:rsid w:val="00155EEA"/>
    <w:rsid w:val="00157039"/>
    <w:rsid w:val="001605FC"/>
    <w:rsid w:val="001627C1"/>
    <w:rsid w:val="0016298D"/>
    <w:rsid w:val="001634AB"/>
    <w:rsid w:val="0016669B"/>
    <w:rsid w:val="00167279"/>
    <w:rsid w:val="0016782B"/>
    <w:rsid w:val="00170669"/>
    <w:rsid w:val="001719A6"/>
    <w:rsid w:val="00173453"/>
    <w:rsid w:val="001762EC"/>
    <w:rsid w:val="00177105"/>
    <w:rsid w:val="001904AA"/>
    <w:rsid w:val="00193CC9"/>
    <w:rsid w:val="001960E5"/>
    <w:rsid w:val="00197616"/>
    <w:rsid w:val="00197871"/>
    <w:rsid w:val="001A0869"/>
    <w:rsid w:val="001A21E0"/>
    <w:rsid w:val="001A6B59"/>
    <w:rsid w:val="001A7317"/>
    <w:rsid w:val="001A7B59"/>
    <w:rsid w:val="001B02C9"/>
    <w:rsid w:val="001B0707"/>
    <w:rsid w:val="001B1CE2"/>
    <w:rsid w:val="001B5B7E"/>
    <w:rsid w:val="001B62DD"/>
    <w:rsid w:val="001B6FF7"/>
    <w:rsid w:val="001B7B95"/>
    <w:rsid w:val="001C1719"/>
    <w:rsid w:val="001C4F0C"/>
    <w:rsid w:val="001C6EF4"/>
    <w:rsid w:val="001C7551"/>
    <w:rsid w:val="001D2DCE"/>
    <w:rsid w:val="001D30E5"/>
    <w:rsid w:val="001D344F"/>
    <w:rsid w:val="001E05F2"/>
    <w:rsid w:val="001E0D78"/>
    <w:rsid w:val="001E242B"/>
    <w:rsid w:val="001E284E"/>
    <w:rsid w:val="001E4BA8"/>
    <w:rsid w:val="001E61AA"/>
    <w:rsid w:val="001E6E6A"/>
    <w:rsid w:val="001E7B3E"/>
    <w:rsid w:val="001F0002"/>
    <w:rsid w:val="001F56B7"/>
    <w:rsid w:val="00200CBF"/>
    <w:rsid w:val="00201C07"/>
    <w:rsid w:val="00202BE2"/>
    <w:rsid w:val="0020337E"/>
    <w:rsid w:val="00204AFA"/>
    <w:rsid w:val="002113BA"/>
    <w:rsid w:val="002156FE"/>
    <w:rsid w:val="0021595E"/>
    <w:rsid w:val="002162CD"/>
    <w:rsid w:val="002163E8"/>
    <w:rsid w:val="00221362"/>
    <w:rsid w:val="002278FE"/>
    <w:rsid w:val="0023274A"/>
    <w:rsid w:val="00235AAF"/>
    <w:rsid w:val="0024027C"/>
    <w:rsid w:val="002409F4"/>
    <w:rsid w:val="00241942"/>
    <w:rsid w:val="00241F90"/>
    <w:rsid w:val="00242F30"/>
    <w:rsid w:val="002475CB"/>
    <w:rsid w:val="00250D47"/>
    <w:rsid w:val="00251B70"/>
    <w:rsid w:val="0025452B"/>
    <w:rsid w:val="0025738D"/>
    <w:rsid w:val="00266F94"/>
    <w:rsid w:val="00273C3D"/>
    <w:rsid w:val="00273E41"/>
    <w:rsid w:val="00276100"/>
    <w:rsid w:val="00276A7F"/>
    <w:rsid w:val="00276FEE"/>
    <w:rsid w:val="00277FF1"/>
    <w:rsid w:val="00284E3F"/>
    <w:rsid w:val="00285672"/>
    <w:rsid w:val="00285EB2"/>
    <w:rsid w:val="0029749C"/>
    <w:rsid w:val="00297B82"/>
    <w:rsid w:val="002A2D9A"/>
    <w:rsid w:val="002A429B"/>
    <w:rsid w:val="002A4423"/>
    <w:rsid w:val="002A6397"/>
    <w:rsid w:val="002B6FE3"/>
    <w:rsid w:val="002C2733"/>
    <w:rsid w:val="002C3FEE"/>
    <w:rsid w:val="002C41AC"/>
    <w:rsid w:val="002C5ECF"/>
    <w:rsid w:val="002C68AD"/>
    <w:rsid w:val="002C724D"/>
    <w:rsid w:val="002D3AB1"/>
    <w:rsid w:val="002D534F"/>
    <w:rsid w:val="002D73E6"/>
    <w:rsid w:val="002E1939"/>
    <w:rsid w:val="002E34BD"/>
    <w:rsid w:val="002E6273"/>
    <w:rsid w:val="002E787D"/>
    <w:rsid w:val="002F1420"/>
    <w:rsid w:val="002F2FA4"/>
    <w:rsid w:val="002F5924"/>
    <w:rsid w:val="002F7643"/>
    <w:rsid w:val="00300253"/>
    <w:rsid w:val="00307F22"/>
    <w:rsid w:val="0031066F"/>
    <w:rsid w:val="00310A3B"/>
    <w:rsid w:val="00313404"/>
    <w:rsid w:val="00314EDD"/>
    <w:rsid w:val="003237F6"/>
    <w:rsid w:val="0032383F"/>
    <w:rsid w:val="00324B83"/>
    <w:rsid w:val="00324D03"/>
    <w:rsid w:val="00325AF3"/>
    <w:rsid w:val="003275B3"/>
    <w:rsid w:val="00327B1A"/>
    <w:rsid w:val="00334D9E"/>
    <w:rsid w:val="0033799A"/>
    <w:rsid w:val="00337BA2"/>
    <w:rsid w:val="00340103"/>
    <w:rsid w:val="003460FD"/>
    <w:rsid w:val="00346762"/>
    <w:rsid w:val="003468BF"/>
    <w:rsid w:val="00347D56"/>
    <w:rsid w:val="00354F80"/>
    <w:rsid w:val="0035594E"/>
    <w:rsid w:val="00356EED"/>
    <w:rsid w:val="003608BE"/>
    <w:rsid w:val="00366B96"/>
    <w:rsid w:val="003714C1"/>
    <w:rsid w:val="00371B26"/>
    <w:rsid w:val="00371B6E"/>
    <w:rsid w:val="00372542"/>
    <w:rsid w:val="003734B9"/>
    <w:rsid w:val="00373A84"/>
    <w:rsid w:val="0037686A"/>
    <w:rsid w:val="00376D29"/>
    <w:rsid w:val="00380CE6"/>
    <w:rsid w:val="00383E99"/>
    <w:rsid w:val="003855C4"/>
    <w:rsid w:val="00386E1A"/>
    <w:rsid w:val="00387680"/>
    <w:rsid w:val="0039276E"/>
    <w:rsid w:val="003933C8"/>
    <w:rsid w:val="003968E1"/>
    <w:rsid w:val="00396F99"/>
    <w:rsid w:val="00397BE1"/>
    <w:rsid w:val="003A081B"/>
    <w:rsid w:val="003A0E96"/>
    <w:rsid w:val="003A1A18"/>
    <w:rsid w:val="003A1E4E"/>
    <w:rsid w:val="003A1E6D"/>
    <w:rsid w:val="003B052B"/>
    <w:rsid w:val="003B3A1B"/>
    <w:rsid w:val="003B5B29"/>
    <w:rsid w:val="003B7CFB"/>
    <w:rsid w:val="003C1E95"/>
    <w:rsid w:val="003C2A68"/>
    <w:rsid w:val="003C66E1"/>
    <w:rsid w:val="003C7996"/>
    <w:rsid w:val="003D10F1"/>
    <w:rsid w:val="003D1348"/>
    <w:rsid w:val="003D167E"/>
    <w:rsid w:val="003D1DE8"/>
    <w:rsid w:val="003D41D6"/>
    <w:rsid w:val="003D502E"/>
    <w:rsid w:val="003D7829"/>
    <w:rsid w:val="003E0B74"/>
    <w:rsid w:val="003E2475"/>
    <w:rsid w:val="003E46C1"/>
    <w:rsid w:val="003E656A"/>
    <w:rsid w:val="003E65B2"/>
    <w:rsid w:val="003E7395"/>
    <w:rsid w:val="003F4A13"/>
    <w:rsid w:val="00401C5E"/>
    <w:rsid w:val="004021F6"/>
    <w:rsid w:val="00404CBF"/>
    <w:rsid w:val="004134C4"/>
    <w:rsid w:val="00421993"/>
    <w:rsid w:val="00425318"/>
    <w:rsid w:val="004277A4"/>
    <w:rsid w:val="0043153A"/>
    <w:rsid w:val="00432572"/>
    <w:rsid w:val="00436620"/>
    <w:rsid w:val="00437EB3"/>
    <w:rsid w:val="00443335"/>
    <w:rsid w:val="00450F61"/>
    <w:rsid w:val="00455299"/>
    <w:rsid w:val="00460822"/>
    <w:rsid w:val="00461F49"/>
    <w:rsid w:val="00462519"/>
    <w:rsid w:val="0047535D"/>
    <w:rsid w:val="00475B10"/>
    <w:rsid w:val="0047665F"/>
    <w:rsid w:val="004818F3"/>
    <w:rsid w:val="004859C2"/>
    <w:rsid w:val="00494B63"/>
    <w:rsid w:val="004A1E25"/>
    <w:rsid w:val="004A713F"/>
    <w:rsid w:val="004B138B"/>
    <w:rsid w:val="004C2234"/>
    <w:rsid w:val="004D1D7D"/>
    <w:rsid w:val="004D505F"/>
    <w:rsid w:val="004D606A"/>
    <w:rsid w:val="004D64E7"/>
    <w:rsid w:val="004E12BE"/>
    <w:rsid w:val="004E1997"/>
    <w:rsid w:val="004E70B8"/>
    <w:rsid w:val="004F0FBE"/>
    <w:rsid w:val="004F1BDE"/>
    <w:rsid w:val="004F286A"/>
    <w:rsid w:val="004F2E53"/>
    <w:rsid w:val="004F5129"/>
    <w:rsid w:val="004F5D34"/>
    <w:rsid w:val="004F5D8E"/>
    <w:rsid w:val="00500A7F"/>
    <w:rsid w:val="0050287F"/>
    <w:rsid w:val="005028AC"/>
    <w:rsid w:val="00502EF6"/>
    <w:rsid w:val="00507878"/>
    <w:rsid w:val="00510804"/>
    <w:rsid w:val="0051293F"/>
    <w:rsid w:val="00512EFF"/>
    <w:rsid w:val="00512FB0"/>
    <w:rsid w:val="00517CAE"/>
    <w:rsid w:val="00517DD8"/>
    <w:rsid w:val="005209D6"/>
    <w:rsid w:val="00522893"/>
    <w:rsid w:val="005231A1"/>
    <w:rsid w:val="00523EE8"/>
    <w:rsid w:val="00526F8F"/>
    <w:rsid w:val="00530E94"/>
    <w:rsid w:val="0053615C"/>
    <w:rsid w:val="00540FC0"/>
    <w:rsid w:val="0054127B"/>
    <w:rsid w:val="005426CD"/>
    <w:rsid w:val="00551F3C"/>
    <w:rsid w:val="005522CD"/>
    <w:rsid w:val="00553803"/>
    <w:rsid w:val="00554CD1"/>
    <w:rsid w:val="005560BF"/>
    <w:rsid w:val="005605F0"/>
    <w:rsid w:val="005625AF"/>
    <w:rsid w:val="0056654D"/>
    <w:rsid w:val="0056781D"/>
    <w:rsid w:val="005733EA"/>
    <w:rsid w:val="00576490"/>
    <w:rsid w:val="005772E5"/>
    <w:rsid w:val="00586AC7"/>
    <w:rsid w:val="00587648"/>
    <w:rsid w:val="00587F81"/>
    <w:rsid w:val="005932C7"/>
    <w:rsid w:val="00594EFC"/>
    <w:rsid w:val="005975D9"/>
    <w:rsid w:val="005A6A72"/>
    <w:rsid w:val="005B22E4"/>
    <w:rsid w:val="005B2473"/>
    <w:rsid w:val="005B5848"/>
    <w:rsid w:val="005C54CE"/>
    <w:rsid w:val="005C7911"/>
    <w:rsid w:val="005C7F55"/>
    <w:rsid w:val="005D2022"/>
    <w:rsid w:val="005D2D52"/>
    <w:rsid w:val="005D33D6"/>
    <w:rsid w:val="005D6479"/>
    <w:rsid w:val="005D6B4E"/>
    <w:rsid w:val="005D74CB"/>
    <w:rsid w:val="005D758A"/>
    <w:rsid w:val="005D77BA"/>
    <w:rsid w:val="005D7F98"/>
    <w:rsid w:val="005E1908"/>
    <w:rsid w:val="005E21B6"/>
    <w:rsid w:val="005E23AD"/>
    <w:rsid w:val="005E5AE8"/>
    <w:rsid w:val="005E6282"/>
    <w:rsid w:val="005F2E6E"/>
    <w:rsid w:val="005F3368"/>
    <w:rsid w:val="005F440B"/>
    <w:rsid w:val="005F4AA7"/>
    <w:rsid w:val="005F75DD"/>
    <w:rsid w:val="006001BC"/>
    <w:rsid w:val="00600F61"/>
    <w:rsid w:val="00601295"/>
    <w:rsid w:val="00601DF9"/>
    <w:rsid w:val="006043BF"/>
    <w:rsid w:val="00606D5B"/>
    <w:rsid w:val="00611BB9"/>
    <w:rsid w:val="00623740"/>
    <w:rsid w:val="00623D87"/>
    <w:rsid w:val="00626AC3"/>
    <w:rsid w:val="0062757A"/>
    <w:rsid w:val="00633597"/>
    <w:rsid w:val="006405AA"/>
    <w:rsid w:val="006420F2"/>
    <w:rsid w:val="0064243A"/>
    <w:rsid w:val="00643E84"/>
    <w:rsid w:val="00646C1B"/>
    <w:rsid w:val="00646E63"/>
    <w:rsid w:val="006501D5"/>
    <w:rsid w:val="006515A9"/>
    <w:rsid w:val="006534A1"/>
    <w:rsid w:val="00654BFF"/>
    <w:rsid w:val="0065657D"/>
    <w:rsid w:val="00657683"/>
    <w:rsid w:val="00660712"/>
    <w:rsid w:val="0066165E"/>
    <w:rsid w:val="006634F9"/>
    <w:rsid w:val="006654D8"/>
    <w:rsid w:val="00665DF7"/>
    <w:rsid w:val="006711C8"/>
    <w:rsid w:val="00672F3D"/>
    <w:rsid w:val="0067310A"/>
    <w:rsid w:val="006745EF"/>
    <w:rsid w:val="00674FF2"/>
    <w:rsid w:val="006815DF"/>
    <w:rsid w:val="006832DD"/>
    <w:rsid w:val="0068417D"/>
    <w:rsid w:val="006866E9"/>
    <w:rsid w:val="00687DF6"/>
    <w:rsid w:val="00687E86"/>
    <w:rsid w:val="00691DAE"/>
    <w:rsid w:val="006950C7"/>
    <w:rsid w:val="00695F77"/>
    <w:rsid w:val="006963C3"/>
    <w:rsid w:val="006968F9"/>
    <w:rsid w:val="006A6061"/>
    <w:rsid w:val="006A6228"/>
    <w:rsid w:val="006A6AED"/>
    <w:rsid w:val="006A7B26"/>
    <w:rsid w:val="006B388B"/>
    <w:rsid w:val="006B56F4"/>
    <w:rsid w:val="006B57BD"/>
    <w:rsid w:val="006C0CB7"/>
    <w:rsid w:val="006C64BF"/>
    <w:rsid w:val="006D0647"/>
    <w:rsid w:val="006D1099"/>
    <w:rsid w:val="006D3024"/>
    <w:rsid w:val="006D4F97"/>
    <w:rsid w:val="006D5B87"/>
    <w:rsid w:val="006D73C0"/>
    <w:rsid w:val="006E129D"/>
    <w:rsid w:val="006E15D5"/>
    <w:rsid w:val="006E3988"/>
    <w:rsid w:val="006E612F"/>
    <w:rsid w:val="006E66E1"/>
    <w:rsid w:val="006F03F3"/>
    <w:rsid w:val="006F0633"/>
    <w:rsid w:val="006F0C30"/>
    <w:rsid w:val="006F0C88"/>
    <w:rsid w:val="006F1E78"/>
    <w:rsid w:val="006F2C40"/>
    <w:rsid w:val="006F2FBA"/>
    <w:rsid w:val="006F3205"/>
    <w:rsid w:val="006F44D8"/>
    <w:rsid w:val="006F5494"/>
    <w:rsid w:val="007036D0"/>
    <w:rsid w:val="0071059A"/>
    <w:rsid w:val="00712299"/>
    <w:rsid w:val="00714255"/>
    <w:rsid w:val="007337DD"/>
    <w:rsid w:val="00737C63"/>
    <w:rsid w:val="00744412"/>
    <w:rsid w:val="00746BC8"/>
    <w:rsid w:val="00752408"/>
    <w:rsid w:val="00752A43"/>
    <w:rsid w:val="00753D94"/>
    <w:rsid w:val="00762949"/>
    <w:rsid w:val="007629AC"/>
    <w:rsid w:val="00762F5C"/>
    <w:rsid w:val="00763717"/>
    <w:rsid w:val="00763DB8"/>
    <w:rsid w:val="00775482"/>
    <w:rsid w:val="0078067C"/>
    <w:rsid w:val="00781B97"/>
    <w:rsid w:val="007850C5"/>
    <w:rsid w:val="007865E8"/>
    <w:rsid w:val="00790492"/>
    <w:rsid w:val="00791C22"/>
    <w:rsid w:val="007951C7"/>
    <w:rsid w:val="00796830"/>
    <w:rsid w:val="0079777B"/>
    <w:rsid w:val="007A074A"/>
    <w:rsid w:val="007A092C"/>
    <w:rsid w:val="007A1017"/>
    <w:rsid w:val="007B3C30"/>
    <w:rsid w:val="007B4AC2"/>
    <w:rsid w:val="007C235F"/>
    <w:rsid w:val="007C2DF3"/>
    <w:rsid w:val="007C3009"/>
    <w:rsid w:val="007C50E2"/>
    <w:rsid w:val="007C675B"/>
    <w:rsid w:val="007C71EF"/>
    <w:rsid w:val="007C7F82"/>
    <w:rsid w:val="007D1CA2"/>
    <w:rsid w:val="007E2AD3"/>
    <w:rsid w:val="007E3CB3"/>
    <w:rsid w:val="007E43B3"/>
    <w:rsid w:val="007E44C5"/>
    <w:rsid w:val="007E4512"/>
    <w:rsid w:val="007E487A"/>
    <w:rsid w:val="007E7398"/>
    <w:rsid w:val="007F257C"/>
    <w:rsid w:val="007F2D8C"/>
    <w:rsid w:val="007F3DD5"/>
    <w:rsid w:val="00800A17"/>
    <w:rsid w:val="00800DBF"/>
    <w:rsid w:val="00802DF6"/>
    <w:rsid w:val="00803ACD"/>
    <w:rsid w:val="00805B76"/>
    <w:rsid w:val="00810E7B"/>
    <w:rsid w:val="0082219D"/>
    <w:rsid w:val="00822E34"/>
    <w:rsid w:val="00822F80"/>
    <w:rsid w:val="008257FE"/>
    <w:rsid w:val="008261EA"/>
    <w:rsid w:val="00826EDB"/>
    <w:rsid w:val="00831FE9"/>
    <w:rsid w:val="008347E5"/>
    <w:rsid w:val="0083647F"/>
    <w:rsid w:val="0083717F"/>
    <w:rsid w:val="008437E4"/>
    <w:rsid w:val="00845A46"/>
    <w:rsid w:val="00846394"/>
    <w:rsid w:val="00850085"/>
    <w:rsid w:val="00855E42"/>
    <w:rsid w:val="00857A8E"/>
    <w:rsid w:val="0086700B"/>
    <w:rsid w:val="00870489"/>
    <w:rsid w:val="0087105B"/>
    <w:rsid w:val="00871641"/>
    <w:rsid w:val="00873809"/>
    <w:rsid w:val="008741E8"/>
    <w:rsid w:val="00876683"/>
    <w:rsid w:val="00877415"/>
    <w:rsid w:val="00881215"/>
    <w:rsid w:val="008827D7"/>
    <w:rsid w:val="00882C65"/>
    <w:rsid w:val="008852B6"/>
    <w:rsid w:val="008925EF"/>
    <w:rsid w:val="0089640A"/>
    <w:rsid w:val="008A2279"/>
    <w:rsid w:val="008B0B20"/>
    <w:rsid w:val="008B419C"/>
    <w:rsid w:val="008B478C"/>
    <w:rsid w:val="008B5E97"/>
    <w:rsid w:val="008C015A"/>
    <w:rsid w:val="008C0F70"/>
    <w:rsid w:val="008C1FB4"/>
    <w:rsid w:val="008C2BF1"/>
    <w:rsid w:val="008C3AF8"/>
    <w:rsid w:val="008C3B0B"/>
    <w:rsid w:val="008C4684"/>
    <w:rsid w:val="008C724F"/>
    <w:rsid w:val="008D12FF"/>
    <w:rsid w:val="008D40C8"/>
    <w:rsid w:val="008D53CE"/>
    <w:rsid w:val="008D56C4"/>
    <w:rsid w:val="008D6997"/>
    <w:rsid w:val="008D79D7"/>
    <w:rsid w:val="008E097C"/>
    <w:rsid w:val="008E21BA"/>
    <w:rsid w:val="008F10B5"/>
    <w:rsid w:val="008F198E"/>
    <w:rsid w:val="008F2D33"/>
    <w:rsid w:val="008F5F77"/>
    <w:rsid w:val="00903517"/>
    <w:rsid w:val="009066BA"/>
    <w:rsid w:val="00910213"/>
    <w:rsid w:val="0091235D"/>
    <w:rsid w:val="00914013"/>
    <w:rsid w:val="009159E8"/>
    <w:rsid w:val="00915C86"/>
    <w:rsid w:val="00916C44"/>
    <w:rsid w:val="0092133A"/>
    <w:rsid w:val="00921E1E"/>
    <w:rsid w:val="0092394D"/>
    <w:rsid w:val="00924E2E"/>
    <w:rsid w:val="0093363C"/>
    <w:rsid w:val="00933718"/>
    <w:rsid w:val="00937144"/>
    <w:rsid w:val="00941547"/>
    <w:rsid w:val="0094330A"/>
    <w:rsid w:val="00946CF4"/>
    <w:rsid w:val="00951A8A"/>
    <w:rsid w:val="00951D09"/>
    <w:rsid w:val="00951DAF"/>
    <w:rsid w:val="0095465E"/>
    <w:rsid w:val="00955A7B"/>
    <w:rsid w:val="009620FE"/>
    <w:rsid w:val="0096253B"/>
    <w:rsid w:val="00962FAD"/>
    <w:rsid w:val="00972C95"/>
    <w:rsid w:val="009752ED"/>
    <w:rsid w:val="0098142E"/>
    <w:rsid w:val="00981E48"/>
    <w:rsid w:val="009825C5"/>
    <w:rsid w:val="009827E9"/>
    <w:rsid w:val="00983F69"/>
    <w:rsid w:val="00984B4A"/>
    <w:rsid w:val="00984D08"/>
    <w:rsid w:val="009901A8"/>
    <w:rsid w:val="00991843"/>
    <w:rsid w:val="0099191B"/>
    <w:rsid w:val="00993B3D"/>
    <w:rsid w:val="00993D87"/>
    <w:rsid w:val="009A4690"/>
    <w:rsid w:val="009B3207"/>
    <w:rsid w:val="009B5E1E"/>
    <w:rsid w:val="009B6464"/>
    <w:rsid w:val="009B795B"/>
    <w:rsid w:val="009C0423"/>
    <w:rsid w:val="009C11A7"/>
    <w:rsid w:val="009C1F33"/>
    <w:rsid w:val="009C491E"/>
    <w:rsid w:val="009C4959"/>
    <w:rsid w:val="009C4C62"/>
    <w:rsid w:val="009C5019"/>
    <w:rsid w:val="009D08BC"/>
    <w:rsid w:val="009D0CB8"/>
    <w:rsid w:val="009D163D"/>
    <w:rsid w:val="009D2FA7"/>
    <w:rsid w:val="009D631A"/>
    <w:rsid w:val="009D68E0"/>
    <w:rsid w:val="009E0CB2"/>
    <w:rsid w:val="009E47A3"/>
    <w:rsid w:val="009E534C"/>
    <w:rsid w:val="009E54AB"/>
    <w:rsid w:val="009E61C8"/>
    <w:rsid w:val="009E6445"/>
    <w:rsid w:val="009E78FE"/>
    <w:rsid w:val="009F14D8"/>
    <w:rsid w:val="009F4C52"/>
    <w:rsid w:val="009F5287"/>
    <w:rsid w:val="009F55E1"/>
    <w:rsid w:val="00A07D49"/>
    <w:rsid w:val="00A12722"/>
    <w:rsid w:val="00A15D14"/>
    <w:rsid w:val="00A15EB8"/>
    <w:rsid w:val="00A24D41"/>
    <w:rsid w:val="00A312A3"/>
    <w:rsid w:val="00A36321"/>
    <w:rsid w:val="00A367D9"/>
    <w:rsid w:val="00A42BEC"/>
    <w:rsid w:val="00A4391C"/>
    <w:rsid w:val="00A44A4F"/>
    <w:rsid w:val="00A44A67"/>
    <w:rsid w:val="00A46B8D"/>
    <w:rsid w:val="00A46ED4"/>
    <w:rsid w:val="00A4736D"/>
    <w:rsid w:val="00A47673"/>
    <w:rsid w:val="00A52085"/>
    <w:rsid w:val="00A5281F"/>
    <w:rsid w:val="00A548E1"/>
    <w:rsid w:val="00A56A63"/>
    <w:rsid w:val="00A56ADC"/>
    <w:rsid w:val="00A6105A"/>
    <w:rsid w:val="00A632DD"/>
    <w:rsid w:val="00A6542C"/>
    <w:rsid w:val="00A706ED"/>
    <w:rsid w:val="00A765F9"/>
    <w:rsid w:val="00A8300A"/>
    <w:rsid w:val="00A837BF"/>
    <w:rsid w:val="00A83D0A"/>
    <w:rsid w:val="00A85A24"/>
    <w:rsid w:val="00A86940"/>
    <w:rsid w:val="00A9315F"/>
    <w:rsid w:val="00A93B4A"/>
    <w:rsid w:val="00A97382"/>
    <w:rsid w:val="00AA1C12"/>
    <w:rsid w:val="00AA3377"/>
    <w:rsid w:val="00AA358B"/>
    <w:rsid w:val="00AA3B7E"/>
    <w:rsid w:val="00AB05FC"/>
    <w:rsid w:val="00AB0BAA"/>
    <w:rsid w:val="00AB102C"/>
    <w:rsid w:val="00AB203B"/>
    <w:rsid w:val="00AB6B0E"/>
    <w:rsid w:val="00AC322B"/>
    <w:rsid w:val="00AC6C0A"/>
    <w:rsid w:val="00AC720E"/>
    <w:rsid w:val="00AD0846"/>
    <w:rsid w:val="00AD2FD3"/>
    <w:rsid w:val="00AD3953"/>
    <w:rsid w:val="00AD6AF8"/>
    <w:rsid w:val="00AD7D81"/>
    <w:rsid w:val="00AE3BE1"/>
    <w:rsid w:val="00AE48F3"/>
    <w:rsid w:val="00AE7260"/>
    <w:rsid w:val="00AF1EAD"/>
    <w:rsid w:val="00AF2883"/>
    <w:rsid w:val="00AF4961"/>
    <w:rsid w:val="00AF534C"/>
    <w:rsid w:val="00AF61EF"/>
    <w:rsid w:val="00B01018"/>
    <w:rsid w:val="00B0134A"/>
    <w:rsid w:val="00B02239"/>
    <w:rsid w:val="00B02A58"/>
    <w:rsid w:val="00B032E1"/>
    <w:rsid w:val="00B04A7A"/>
    <w:rsid w:val="00B06A9C"/>
    <w:rsid w:val="00B10608"/>
    <w:rsid w:val="00B12EAA"/>
    <w:rsid w:val="00B14189"/>
    <w:rsid w:val="00B14F73"/>
    <w:rsid w:val="00B15895"/>
    <w:rsid w:val="00B20291"/>
    <w:rsid w:val="00B20E21"/>
    <w:rsid w:val="00B213DD"/>
    <w:rsid w:val="00B2397A"/>
    <w:rsid w:val="00B3093B"/>
    <w:rsid w:val="00B315E1"/>
    <w:rsid w:val="00B32267"/>
    <w:rsid w:val="00B3503F"/>
    <w:rsid w:val="00B4210F"/>
    <w:rsid w:val="00B42B18"/>
    <w:rsid w:val="00B51A75"/>
    <w:rsid w:val="00B52BCF"/>
    <w:rsid w:val="00B54139"/>
    <w:rsid w:val="00B6373D"/>
    <w:rsid w:val="00B65A7D"/>
    <w:rsid w:val="00B70071"/>
    <w:rsid w:val="00B72633"/>
    <w:rsid w:val="00B74C04"/>
    <w:rsid w:val="00B82168"/>
    <w:rsid w:val="00B835AD"/>
    <w:rsid w:val="00B836DA"/>
    <w:rsid w:val="00B85142"/>
    <w:rsid w:val="00B85B8E"/>
    <w:rsid w:val="00B8668C"/>
    <w:rsid w:val="00B9019B"/>
    <w:rsid w:val="00B921F5"/>
    <w:rsid w:val="00B924D3"/>
    <w:rsid w:val="00B939CF"/>
    <w:rsid w:val="00BA13D6"/>
    <w:rsid w:val="00BA1C54"/>
    <w:rsid w:val="00BA375F"/>
    <w:rsid w:val="00BD01ED"/>
    <w:rsid w:val="00BD147F"/>
    <w:rsid w:val="00BD192F"/>
    <w:rsid w:val="00BD58B2"/>
    <w:rsid w:val="00BE2D6D"/>
    <w:rsid w:val="00BE4C9B"/>
    <w:rsid w:val="00BE5763"/>
    <w:rsid w:val="00BE5E21"/>
    <w:rsid w:val="00BF2FA0"/>
    <w:rsid w:val="00BF6DB7"/>
    <w:rsid w:val="00BF74D8"/>
    <w:rsid w:val="00C048F0"/>
    <w:rsid w:val="00C077D1"/>
    <w:rsid w:val="00C1006E"/>
    <w:rsid w:val="00C1255F"/>
    <w:rsid w:val="00C14E89"/>
    <w:rsid w:val="00C17757"/>
    <w:rsid w:val="00C17D38"/>
    <w:rsid w:val="00C21EDD"/>
    <w:rsid w:val="00C23298"/>
    <w:rsid w:val="00C25535"/>
    <w:rsid w:val="00C25DD1"/>
    <w:rsid w:val="00C31F3F"/>
    <w:rsid w:val="00C4107A"/>
    <w:rsid w:val="00C44038"/>
    <w:rsid w:val="00C448B6"/>
    <w:rsid w:val="00C5179A"/>
    <w:rsid w:val="00C54728"/>
    <w:rsid w:val="00C55CDB"/>
    <w:rsid w:val="00C5696F"/>
    <w:rsid w:val="00C63079"/>
    <w:rsid w:val="00C64D06"/>
    <w:rsid w:val="00C65B58"/>
    <w:rsid w:val="00C665F0"/>
    <w:rsid w:val="00C67FAA"/>
    <w:rsid w:val="00C756F7"/>
    <w:rsid w:val="00C77607"/>
    <w:rsid w:val="00C77D44"/>
    <w:rsid w:val="00C81E49"/>
    <w:rsid w:val="00C82FC7"/>
    <w:rsid w:val="00C8348A"/>
    <w:rsid w:val="00C86DF2"/>
    <w:rsid w:val="00C87994"/>
    <w:rsid w:val="00C9113F"/>
    <w:rsid w:val="00C9135D"/>
    <w:rsid w:val="00C9356F"/>
    <w:rsid w:val="00C93CD4"/>
    <w:rsid w:val="00C9564E"/>
    <w:rsid w:val="00CA1B58"/>
    <w:rsid w:val="00CA1D48"/>
    <w:rsid w:val="00CA2DB3"/>
    <w:rsid w:val="00CA312D"/>
    <w:rsid w:val="00CA3823"/>
    <w:rsid w:val="00CB212F"/>
    <w:rsid w:val="00CB2528"/>
    <w:rsid w:val="00CB30DF"/>
    <w:rsid w:val="00CB4317"/>
    <w:rsid w:val="00CB5E85"/>
    <w:rsid w:val="00CB6252"/>
    <w:rsid w:val="00CB68D7"/>
    <w:rsid w:val="00CB73FA"/>
    <w:rsid w:val="00CC195B"/>
    <w:rsid w:val="00CC1B9D"/>
    <w:rsid w:val="00CC2BDF"/>
    <w:rsid w:val="00CC4514"/>
    <w:rsid w:val="00CC4587"/>
    <w:rsid w:val="00CC4E15"/>
    <w:rsid w:val="00CC5F4A"/>
    <w:rsid w:val="00CC7AB4"/>
    <w:rsid w:val="00CD34A8"/>
    <w:rsid w:val="00CD50F4"/>
    <w:rsid w:val="00CD700F"/>
    <w:rsid w:val="00CD70B1"/>
    <w:rsid w:val="00CD7570"/>
    <w:rsid w:val="00CE02C6"/>
    <w:rsid w:val="00CE1369"/>
    <w:rsid w:val="00CE4874"/>
    <w:rsid w:val="00CE5E62"/>
    <w:rsid w:val="00CE6B27"/>
    <w:rsid w:val="00CE7DAC"/>
    <w:rsid w:val="00CF0AC7"/>
    <w:rsid w:val="00D012F2"/>
    <w:rsid w:val="00D016C4"/>
    <w:rsid w:val="00D138FF"/>
    <w:rsid w:val="00D1627D"/>
    <w:rsid w:val="00D173D9"/>
    <w:rsid w:val="00D178DF"/>
    <w:rsid w:val="00D17E22"/>
    <w:rsid w:val="00D2109D"/>
    <w:rsid w:val="00D275F3"/>
    <w:rsid w:val="00D324C4"/>
    <w:rsid w:val="00D34276"/>
    <w:rsid w:val="00D343D3"/>
    <w:rsid w:val="00D37F61"/>
    <w:rsid w:val="00D405F8"/>
    <w:rsid w:val="00D4094C"/>
    <w:rsid w:val="00D44DA9"/>
    <w:rsid w:val="00D52764"/>
    <w:rsid w:val="00D52F7F"/>
    <w:rsid w:val="00D53EEC"/>
    <w:rsid w:val="00D57EC3"/>
    <w:rsid w:val="00D61FC0"/>
    <w:rsid w:val="00D73C3A"/>
    <w:rsid w:val="00D740EA"/>
    <w:rsid w:val="00D743D5"/>
    <w:rsid w:val="00D76A88"/>
    <w:rsid w:val="00D808F0"/>
    <w:rsid w:val="00D81280"/>
    <w:rsid w:val="00D828C1"/>
    <w:rsid w:val="00D830FA"/>
    <w:rsid w:val="00D83BD3"/>
    <w:rsid w:val="00D83E8C"/>
    <w:rsid w:val="00D844FF"/>
    <w:rsid w:val="00D915C4"/>
    <w:rsid w:val="00DA18B3"/>
    <w:rsid w:val="00DA1C27"/>
    <w:rsid w:val="00DA318E"/>
    <w:rsid w:val="00DA4CC8"/>
    <w:rsid w:val="00DB3971"/>
    <w:rsid w:val="00DB4913"/>
    <w:rsid w:val="00DB5539"/>
    <w:rsid w:val="00DC1000"/>
    <w:rsid w:val="00DC202D"/>
    <w:rsid w:val="00DC5A8C"/>
    <w:rsid w:val="00DC6AD7"/>
    <w:rsid w:val="00DD1A0E"/>
    <w:rsid w:val="00DD1BE8"/>
    <w:rsid w:val="00DD70FE"/>
    <w:rsid w:val="00DD7975"/>
    <w:rsid w:val="00DD7F3E"/>
    <w:rsid w:val="00DE4999"/>
    <w:rsid w:val="00DE4BAB"/>
    <w:rsid w:val="00DE5C05"/>
    <w:rsid w:val="00DE639E"/>
    <w:rsid w:val="00DE68E0"/>
    <w:rsid w:val="00DE7589"/>
    <w:rsid w:val="00DF48AE"/>
    <w:rsid w:val="00DF50D7"/>
    <w:rsid w:val="00DF6BB5"/>
    <w:rsid w:val="00E00152"/>
    <w:rsid w:val="00E01CC1"/>
    <w:rsid w:val="00E039AC"/>
    <w:rsid w:val="00E0460E"/>
    <w:rsid w:val="00E04654"/>
    <w:rsid w:val="00E04D03"/>
    <w:rsid w:val="00E06DAE"/>
    <w:rsid w:val="00E07BBB"/>
    <w:rsid w:val="00E115FF"/>
    <w:rsid w:val="00E16516"/>
    <w:rsid w:val="00E16DDC"/>
    <w:rsid w:val="00E177D3"/>
    <w:rsid w:val="00E205BD"/>
    <w:rsid w:val="00E207C0"/>
    <w:rsid w:val="00E22344"/>
    <w:rsid w:val="00E22B80"/>
    <w:rsid w:val="00E23305"/>
    <w:rsid w:val="00E275E5"/>
    <w:rsid w:val="00E3003E"/>
    <w:rsid w:val="00E336D0"/>
    <w:rsid w:val="00E34A76"/>
    <w:rsid w:val="00E35846"/>
    <w:rsid w:val="00E37C1C"/>
    <w:rsid w:val="00E40DC3"/>
    <w:rsid w:val="00E44C1E"/>
    <w:rsid w:val="00E475AC"/>
    <w:rsid w:val="00E47F34"/>
    <w:rsid w:val="00E5744F"/>
    <w:rsid w:val="00E623A9"/>
    <w:rsid w:val="00E62DBD"/>
    <w:rsid w:val="00E6503D"/>
    <w:rsid w:val="00E65A04"/>
    <w:rsid w:val="00E65F3A"/>
    <w:rsid w:val="00E66976"/>
    <w:rsid w:val="00E67DA7"/>
    <w:rsid w:val="00E730AC"/>
    <w:rsid w:val="00E75537"/>
    <w:rsid w:val="00E75854"/>
    <w:rsid w:val="00E75BC4"/>
    <w:rsid w:val="00E764ED"/>
    <w:rsid w:val="00E77715"/>
    <w:rsid w:val="00E777D8"/>
    <w:rsid w:val="00E77A95"/>
    <w:rsid w:val="00E80576"/>
    <w:rsid w:val="00E80BA2"/>
    <w:rsid w:val="00E81E6A"/>
    <w:rsid w:val="00E826D0"/>
    <w:rsid w:val="00E85C3F"/>
    <w:rsid w:val="00E92330"/>
    <w:rsid w:val="00E943BE"/>
    <w:rsid w:val="00E96900"/>
    <w:rsid w:val="00E97FFB"/>
    <w:rsid w:val="00EA25F4"/>
    <w:rsid w:val="00EA3BD4"/>
    <w:rsid w:val="00EA41E2"/>
    <w:rsid w:val="00EA493D"/>
    <w:rsid w:val="00EA4CDC"/>
    <w:rsid w:val="00EA5196"/>
    <w:rsid w:val="00EA56D7"/>
    <w:rsid w:val="00EB1D66"/>
    <w:rsid w:val="00EB2CC0"/>
    <w:rsid w:val="00EB4373"/>
    <w:rsid w:val="00EC0F6B"/>
    <w:rsid w:val="00EC10B6"/>
    <w:rsid w:val="00EC24EE"/>
    <w:rsid w:val="00ED0283"/>
    <w:rsid w:val="00ED0ADF"/>
    <w:rsid w:val="00ED2900"/>
    <w:rsid w:val="00ED6695"/>
    <w:rsid w:val="00ED6EB2"/>
    <w:rsid w:val="00EE0A73"/>
    <w:rsid w:val="00EE610C"/>
    <w:rsid w:val="00EF125A"/>
    <w:rsid w:val="00EF24AE"/>
    <w:rsid w:val="00EF297C"/>
    <w:rsid w:val="00EF3EB5"/>
    <w:rsid w:val="00EF4E82"/>
    <w:rsid w:val="00EF6513"/>
    <w:rsid w:val="00F004DD"/>
    <w:rsid w:val="00F01744"/>
    <w:rsid w:val="00F1065E"/>
    <w:rsid w:val="00F12494"/>
    <w:rsid w:val="00F16594"/>
    <w:rsid w:val="00F212B8"/>
    <w:rsid w:val="00F32B9A"/>
    <w:rsid w:val="00F35B8E"/>
    <w:rsid w:val="00F4146F"/>
    <w:rsid w:val="00F42CD6"/>
    <w:rsid w:val="00F4315F"/>
    <w:rsid w:val="00F470AE"/>
    <w:rsid w:val="00F474E2"/>
    <w:rsid w:val="00F4762D"/>
    <w:rsid w:val="00F50543"/>
    <w:rsid w:val="00F53D45"/>
    <w:rsid w:val="00F5520B"/>
    <w:rsid w:val="00F55288"/>
    <w:rsid w:val="00F57923"/>
    <w:rsid w:val="00F60897"/>
    <w:rsid w:val="00F613F5"/>
    <w:rsid w:val="00F6255E"/>
    <w:rsid w:val="00F64CBF"/>
    <w:rsid w:val="00F6576C"/>
    <w:rsid w:val="00F66093"/>
    <w:rsid w:val="00F66F7B"/>
    <w:rsid w:val="00F6773B"/>
    <w:rsid w:val="00F7077E"/>
    <w:rsid w:val="00F74430"/>
    <w:rsid w:val="00F7717C"/>
    <w:rsid w:val="00F77895"/>
    <w:rsid w:val="00F865D2"/>
    <w:rsid w:val="00F91659"/>
    <w:rsid w:val="00F92056"/>
    <w:rsid w:val="00F94835"/>
    <w:rsid w:val="00F9624B"/>
    <w:rsid w:val="00FA1072"/>
    <w:rsid w:val="00FA23DA"/>
    <w:rsid w:val="00FA35FE"/>
    <w:rsid w:val="00FA37D0"/>
    <w:rsid w:val="00FA5811"/>
    <w:rsid w:val="00FA5CA9"/>
    <w:rsid w:val="00FB0A7E"/>
    <w:rsid w:val="00FB2850"/>
    <w:rsid w:val="00FC1649"/>
    <w:rsid w:val="00FC1C0F"/>
    <w:rsid w:val="00FC21A4"/>
    <w:rsid w:val="00FC263A"/>
    <w:rsid w:val="00FC3E9C"/>
    <w:rsid w:val="00FC7CDC"/>
    <w:rsid w:val="00FD0033"/>
    <w:rsid w:val="00FD425E"/>
    <w:rsid w:val="00FD5362"/>
    <w:rsid w:val="00FD6942"/>
    <w:rsid w:val="00FE23A6"/>
    <w:rsid w:val="00FE2895"/>
    <w:rsid w:val="00FE2E08"/>
    <w:rsid w:val="00FE3C53"/>
    <w:rsid w:val="00FF15C8"/>
    <w:rsid w:val="00FF1A58"/>
    <w:rsid w:val="00FF66E3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3662A"/>
  <w14:defaultImageDpi w14:val="32767"/>
  <w15:chartTrackingRefBased/>
  <w15:docId w15:val="{86A13EE7-7853-8E49-9D68-C3F29C7A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10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D10F1"/>
    <w:pPr>
      <w:keepLines/>
      <w:spacing w:before="100" w:after="120"/>
    </w:pPr>
    <w:rPr>
      <w:sz w:val="18"/>
      <w:szCs w:val="20"/>
    </w:rPr>
  </w:style>
  <w:style w:type="table" w:styleId="PlainTable1">
    <w:name w:val="Plain Table 1"/>
    <w:basedOn w:val="TableNormal"/>
    <w:uiPriority w:val="41"/>
    <w:rsid w:val="003D10F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7</Characters>
  <Application>Microsoft Office Word</Application>
  <DocSecurity>0</DocSecurity>
  <Lines>6</Lines>
  <Paragraphs>1</Paragraphs>
  <ScaleCrop>false</ScaleCrop>
  <Company>Texas A&amp;M University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Beykal</dc:creator>
  <cp:keywords/>
  <dc:description/>
  <cp:lastModifiedBy>Burcu Beykal</cp:lastModifiedBy>
  <cp:revision>6</cp:revision>
  <dcterms:created xsi:type="dcterms:W3CDTF">2020-05-05T20:53:00Z</dcterms:created>
  <dcterms:modified xsi:type="dcterms:W3CDTF">2020-05-31T04:47:00Z</dcterms:modified>
</cp:coreProperties>
</file>